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8290C" w14:textId="68C871D0" w:rsidR="0088132C" w:rsidRPr="00534C55" w:rsidRDefault="00224EC2" w:rsidP="0088132C">
      <w:pPr>
        <w:tabs>
          <w:tab w:val="left" w:pos="1939"/>
        </w:tabs>
        <w:spacing w:line="276" w:lineRule="auto"/>
        <w:rPr>
          <w:rFonts w:asciiTheme="majorHAnsi" w:eastAsia="Times New Roman" w:hAnsiTheme="majorHAnsi" w:cstheme="majorHAnsi"/>
          <w:b/>
          <w:bCs/>
          <w:lang w:val="en-US" w:eastAsia="sv-SE"/>
        </w:rPr>
      </w:pPr>
      <w:proofErr w:type="spellStart"/>
      <w:r w:rsidRPr="00534C55">
        <w:rPr>
          <w:rFonts w:asciiTheme="majorHAnsi" w:eastAsia="Times New Roman" w:hAnsiTheme="majorHAnsi" w:cstheme="majorHAnsi"/>
          <w:b/>
          <w:bCs/>
          <w:lang w:val="en-US" w:eastAsia="sv-SE"/>
        </w:rPr>
        <w:t>I</w:t>
      </w:r>
      <w:r w:rsidR="00F6027C" w:rsidRPr="00534C55">
        <w:rPr>
          <w:rFonts w:asciiTheme="majorHAnsi" w:eastAsia="Times New Roman" w:hAnsiTheme="majorHAnsi" w:cstheme="majorHAnsi"/>
          <w:b/>
          <w:bCs/>
          <w:lang w:val="en-US" w:eastAsia="sv-SE"/>
        </w:rPr>
        <w:t>nter</w:t>
      </w:r>
      <w:r w:rsidR="00534C55" w:rsidRPr="00534C55">
        <w:rPr>
          <w:rFonts w:asciiTheme="majorHAnsi" w:eastAsia="Times New Roman" w:hAnsiTheme="majorHAnsi" w:cstheme="majorHAnsi"/>
          <w:b/>
          <w:bCs/>
          <w:lang w:val="en-US" w:eastAsia="sv-SE"/>
        </w:rPr>
        <w:t>viewguide</w:t>
      </w:r>
      <w:proofErr w:type="spellEnd"/>
      <w:r w:rsidR="00F6027C" w:rsidRPr="00534C55">
        <w:rPr>
          <w:rFonts w:asciiTheme="majorHAnsi" w:eastAsia="Times New Roman" w:hAnsiTheme="majorHAnsi" w:cstheme="majorHAnsi"/>
          <w:b/>
          <w:bCs/>
          <w:lang w:val="en-US" w:eastAsia="sv-SE"/>
        </w:rPr>
        <w:t xml:space="preserve"> </w:t>
      </w:r>
      <w:r w:rsidRPr="00534C55">
        <w:rPr>
          <w:rFonts w:asciiTheme="majorHAnsi" w:eastAsia="Times New Roman" w:hAnsiTheme="majorHAnsi" w:cstheme="majorHAnsi"/>
          <w:b/>
          <w:bCs/>
          <w:lang w:val="en-US" w:eastAsia="sv-SE"/>
        </w:rPr>
        <w:t xml:space="preserve">1 </w:t>
      </w:r>
      <w:r w:rsidR="00731E6A" w:rsidRPr="00534C55">
        <w:rPr>
          <w:rFonts w:asciiTheme="majorHAnsi" w:eastAsia="Times New Roman" w:hAnsiTheme="majorHAnsi" w:cstheme="majorHAnsi"/>
          <w:b/>
          <w:bCs/>
          <w:lang w:val="en-US" w:eastAsia="sv-SE"/>
        </w:rPr>
        <w:t xml:space="preserve">– </w:t>
      </w:r>
      <w:r w:rsidR="00534C55" w:rsidRPr="00534C55">
        <w:rPr>
          <w:rFonts w:asciiTheme="majorHAnsi" w:eastAsia="Times New Roman" w:hAnsiTheme="majorHAnsi" w:cstheme="majorHAnsi"/>
          <w:b/>
          <w:bCs/>
          <w:lang w:val="en-US" w:eastAsia="sv-SE"/>
        </w:rPr>
        <w:t>Staff</w:t>
      </w:r>
    </w:p>
    <w:p w14:paraId="17C08FA9" w14:textId="7080066C" w:rsidR="00DD4361" w:rsidRPr="00534C55" w:rsidRDefault="00534C55" w:rsidP="0088132C">
      <w:pPr>
        <w:pBdr>
          <w:bottom w:val="single" w:sz="6" w:space="1" w:color="auto"/>
        </w:pBd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eastAsia="Times New Roman" w:hAnsiTheme="majorHAnsi" w:cstheme="majorHAnsi"/>
          <w:lang w:val="en-US" w:eastAsia="sv-SE"/>
        </w:rPr>
        <w:t>CHC</w:t>
      </w:r>
      <w:r w:rsidRPr="00534C55">
        <w:rPr>
          <w:rFonts w:asciiTheme="majorHAnsi" w:eastAsia="Times New Roman" w:hAnsiTheme="majorHAnsi" w:cstheme="majorHAnsi"/>
          <w:lang w:val="en-US" w:eastAsia="sv-SE"/>
        </w:rPr>
        <w:t xml:space="preserve"> nurses, midwives and family counsellors, who have started working with the first visit in Together for a safe start.</w:t>
      </w:r>
    </w:p>
    <w:p w14:paraId="12EB12E9" w14:textId="5F413229" w:rsidR="008F48E2" w:rsidRPr="00534C55" w:rsidRDefault="008F48E2" w:rsidP="0088132C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06A016EA" w14:textId="09C4CF3D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 xml:space="preserve">This interview will be about your experiences of working with the first visit </w:t>
      </w:r>
      <w:r w:rsidRPr="00534C55">
        <w:rPr>
          <w:rFonts w:asciiTheme="majorHAnsi" w:hAnsiTheme="majorHAnsi" w:cstheme="majorHAnsi"/>
          <w:lang w:val="en-US"/>
        </w:rPr>
        <w:t>in</w:t>
      </w:r>
      <w:r w:rsidRPr="00534C55">
        <w:rPr>
          <w:rFonts w:asciiTheme="majorHAnsi" w:hAnsiTheme="majorHAnsi" w:cstheme="majorHAnsi"/>
          <w:lang w:val="en-US"/>
        </w:rPr>
        <w:t xml:space="preserve"> Together for a safe start. First</w:t>
      </w:r>
      <w:r>
        <w:rPr>
          <w:rFonts w:asciiTheme="majorHAnsi" w:hAnsiTheme="majorHAnsi" w:cstheme="majorHAnsi"/>
          <w:lang w:val="en-US"/>
        </w:rPr>
        <w:t>,</w:t>
      </w:r>
      <w:r w:rsidRPr="00534C55">
        <w:rPr>
          <w:rFonts w:asciiTheme="majorHAnsi" w:hAnsiTheme="majorHAnsi" w:cstheme="majorHAnsi"/>
          <w:lang w:val="en-US"/>
        </w:rPr>
        <w:t xml:space="preserve"> I would like to know how old you are and what experience you have as a midwife/nurse/family counsellor?</w:t>
      </w:r>
    </w:p>
    <w:p w14:paraId="469BBA04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5F3C0F55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To begin with, can you tell us about how you carry out the visit now? (</w:t>
      </w:r>
      <w:proofErr w:type="gramStart"/>
      <w:r w:rsidRPr="00534C55">
        <w:rPr>
          <w:rFonts w:asciiTheme="majorHAnsi" w:hAnsiTheme="majorHAnsi" w:cstheme="majorHAnsi"/>
          <w:lang w:val="en-US"/>
        </w:rPr>
        <w:t>covid</w:t>
      </w:r>
      <w:proofErr w:type="gramEnd"/>
      <w:r w:rsidRPr="00534C55">
        <w:rPr>
          <w:rFonts w:asciiTheme="majorHAnsi" w:hAnsiTheme="majorHAnsi" w:cstheme="majorHAnsi"/>
          <w:lang w:val="en-US"/>
        </w:rPr>
        <w:t xml:space="preserve"> adaptation)</w:t>
      </w:r>
    </w:p>
    <w:p w14:paraId="410500AD" w14:textId="1E250E97" w:rsidR="00FD6234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Now that you've resolved it this way, how do you think it would be if you could carry out the visit as originally intended? If you could compare it.</w:t>
      </w:r>
    </w:p>
    <w:p w14:paraId="2BB03E6C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4EAEF13E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What do you think is the intention of this first visit?</w:t>
      </w:r>
    </w:p>
    <w:p w14:paraId="2869C3CC" w14:textId="77777777" w:rsidR="00534C55" w:rsidRPr="00534C55" w:rsidRDefault="00534C55" w:rsidP="00534C55">
      <w:pPr>
        <w:pStyle w:val="Liststycke"/>
        <w:spacing w:line="276" w:lineRule="auto"/>
        <w:rPr>
          <w:rFonts w:asciiTheme="majorHAnsi" w:hAnsiTheme="majorHAnsi" w:cstheme="majorHAnsi"/>
          <w:lang w:val="en-US"/>
        </w:rPr>
      </w:pPr>
    </w:p>
    <w:p w14:paraId="7C892EA4" w14:textId="49A1E739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 xml:space="preserve">How </w:t>
      </w:r>
      <w:r>
        <w:rPr>
          <w:rFonts w:asciiTheme="majorHAnsi" w:hAnsiTheme="majorHAnsi" w:cstheme="majorHAnsi"/>
          <w:lang w:val="en-US"/>
        </w:rPr>
        <w:t>does</w:t>
      </w:r>
      <w:r w:rsidRPr="00534C55">
        <w:rPr>
          <w:rFonts w:asciiTheme="majorHAnsi" w:hAnsiTheme="majorHAnsi" w:cstheme="majorHAnsi"/>
          <w:lang w:val="en-US"/>
        </w:rPr>
        <w:t xml:space="preserve"> it feel to follow the guidance material and carry out the visit?</w:t>
      </w:r>
    </w:p>
    <w:p w14:paraId="35CF38FF" w14:textId="77777777" w:rsidR="00534C55" w:rsidRPr="00534C55" w:rsidRDefault="00534C55" w:rsidP="00534C55">
      <w:pPr>
        <w:pStyle w:val="Liststycke"/>
        <w:spacing w:line="276" w:lineRule="auto"/>
        <w:rPr>
          <w:rFonts w:asciiTheme="majorHAnsi" w:hAnsiTheme="majorHAnsi" w:cstheme="majorHAnsi"/>
          <w:lang w:val="en-US"/>
        </w:rPr>
      </w:pPr>
    </w:p>
    <w:p w14:paraId="16BC4795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Is something working better or worse during the visit?</w:t>
      </w:r>
      <w:r w:rsidRPr="00534C55">
        <w:rPr>
          <w:rFonts w:asciiTheme="majorHAnsi" w:hAnsiTheme="majorHAnsi" w:cstheme="majorHAnsi"/>
          <w:lang w:val="en-US"/>
        </w:rPr>
        <w:t xml:space="preserve"> </w:t>
      </w:r>
    </w:p>
    <w:p w14:paraId="638A3CA2" w14:textId="63305F5B" w:rsidR="00483AEF" w:rsidRPr="00534C55" w:rsidRDefault="00534C55" w:rsidP="0088132C">
      <w:pPr>
        <w:spacing w:line="276" w:lineRule="auto"/>
        <w:rPr>
          <w:rFonts w:asciiTheme="majorHAnsi" w:hAnsiTheme="majorHAnsi" w:cstheme="majorHAnsi"/>
          <w:i/>
          <w:iCs/>
          <w:lang w:val="en-US"/>
        </w:rPr>
      </w:pPr>
      <w:r w:rsidRPr="00534C55">
        <w:rPr>
          <w:rFonts w:asciiTheme="majorHAnsi" w:hAnsiTheme="majorHAnsi" w:cstheme="majorHAnsi"/>
          <w:i/>
          <w:iCs/>
          <w:lang w:val="en-US"/>
        </w:rPr>
        <w:t xml:space="preserve">Headings from guidance materials: The child, Parents, </w:t>
      </w:r>
      <w:proofErr w:type="gramStart"/>
      <w:r w:rsidRPr="00534C55">
        <w:rPr>
          <w:rFonts w:asciiTheme="majorHAnsi" w:hAnsiTheme="majorHAnsi" w:cstheme="majorHAnsi"/>
          <w:i/>
          <w:iCs/>
          <w:lang w:val="en-US"/>
        </w:rPr>
        <w:t>Paying</w:t>
      </w:r>
      <w:proofErr w:type="gramEnd"/>
      <w:r w:rsidRPr="00534C55">
        <w:rPr>
          <w:rFonts w:asciiTheme="majorHAnsi" w:hAnsiTheme="majorHAnsi" w:cstheme="majorHAnsi"/>
          <w:i/>
          <w:iCs/>
          <w:lang w:val="en-US"/>
        </w:rPr>
        <w:t xml:space="preserve"> attention, Information about the extended support, Becoming parents, Support and feeling well</w:t>
      </w:r>
      <w:r>
        <w:rPr>
          <w:rFonts w:asciiTheme="majorHAnsi" w:hAnsiTheme="majorHAnsi" w:cstheme="majorHAnsi"/>
          <w:i/>
          <w:iCs/>
          <w:lang w:val="en-US"/>
        </w:rPr>
        <w:t>.</w:t>
      </w:r>
    </w:p>
    <w:p w14:paraId="7EC82ACC" w14:textId="77777777" w:rsidR="00534C55" w:rsidRPr="00534C55" w:rsidRDefault="00534C55" w:rsidP="0088132C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31462E75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If there are any adjustments made to the content, can you describe them?</w:t>
      </w:r>
    </w:p>
    <w:p w14:paraId="6C7114E5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493B9698" w14:textId="3FD8FA7D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 xml:space="preserve">To work together to offer better continuity and security in care chains and create a relationship with </w:t>
      </w:r>
      <w:r w:rsidRPr="00534C55">
        <w:rPr>
          <w:rFonts w:asciiTheme="majorHAnsi" w:hAnsiTheme="majorHAnsi" w:cstheme="majorHAnsi"/>
          <w:lang w:val="en-US"/>
        </w:rPr>
        <w:t>CHC</w:t>
      </w:r>
      <w:r w:rsidRPr="00534C55">
        <w:rPr>
          <w:rFonts w:asciiTheme="majorHAnsi" w:hAnsiTheme="majorHAnsi" w:cstheme="majorHAnsi"/>
          <w:lang w:val="en-US"/>
        </w:rPr>
        <w:t xml:space="preserve"> nurses and family counselors. How do you think it works?</w:t>
      </w:r>
    </w:p>
    <w:p w14:paraId="0E0D135F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26ACE84C" w14:textId="0A566AE4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 xml:space="preserve">The thing about </w:t>
      </w:r>
      <w:r w:rsidRPr="00534C55">
        <w:rPr>
          <w:rFonts w:asciiTheme="majorHAnsi" w:hAnsiTheme="majorHAnsi" w:cstheme="majorHAnsi"/>
          <w:lang w:val="en-US"/>
        </w:rPr>
        <w:t>awaking</w:t>
      </w:r>
      <w:r w:rsidRPr="00534C55">
        <w:rPr>
          <w:rFonts w:asciiTheme="majorHAnsi" w:hAnsiTheme="majorHAnsi" w:cstheme="majorHAnsi"/>
          <w:lang w:val="en-US"/>
        </w:rPr>
        <w:t xml:space="preserve"> curiosity about the child's </w:t>
      </w:r>
      <w:r>
        <w:rPr>
          <w:rFonts w:asciiTheme="majorHAnsi" w:hAnsiTheme="majorHAnsi" w:cstheme="majorHAnsi"/>
          <w:lang w:val="en-US"/>
        </w:rPr>
        <w:t>competencies, c</w:t>
      </w:r>
      <w:r w:rsidRPr="00534C55">
        <w:rPr>
          <w:rFonts w:asciiTheme="majorHAnsi" w:hAnsiTheme="majorHAnsi" w:cstheme="majorHAnsi"/>
          <w:lang w:val="en-US"/>
        </w:rPr>
        <w:t>an you describe how you think it works? Please tell us about an example of when it was successful and when it was not.</w:t>
      </w:r>
    </w:p>
    <w:p w14:paraId="52587BB5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278EAF43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Raising the participation of fathers or co-parents and equal parenting, how does it work on the first visit do you think?</w:t>
      </w:r>
    </w:p>
    <w:p w14:paraId="27E67562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4F31F47C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Regarding families in the target group who choose not to participate, what do you think is the reason?</w:t>
      </w:r>
    </w:p>
    <w:p w14:paraId="4A7D289D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3E8BFAA2" w14:textId="7AEF3CCE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Have you encountered any obstacles, if so what?</w:t>
      </w:r>
    </w:p>
    <w:p w14:paraId="1B1AEC66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72EBCCD5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Please describe if you think you get enough support in the material or if something more is needed to strengthen your competence in this task. What then?</w:t>
      </w:r>
    </w:p>
    <w:p w14:paraId="5B1E0808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2A26F01A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What suggestions for improvements do you have?</w:t>
      </w:r>
    </w:p>
    <w:p w14:paraId="32D5DD14" w14:textId="77777777" w:rsidR="00534C55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</w:p>
    <w:p w14:paraId="632E2D9A" w14:textId="518F149E" w:rsidR="008F48E2" w:rsidRPr="00534C55" w:rsidRDefault="00534C55" w:rsidP="00534C55">
      <w:pPr>
        <w:spacing w:line="276" w:lineRule="auto"/>
        <w:rPr>
          <w:rFonts w:asciiTheme="majorHAnsi" w:hAnsiTheme="majorHAnsi" w:cstheme="majorHAnsi"/>
          <w:lang w:val="en-US"/>
        </w:rPr>
      </w:pPr>
      <w:r w:rsidRPr="00534C55">
        <w:rPr>
          <w:rFonts w:asciiTheme="majorHAnsi" w:hAnsiTheme="majorHAnsi" w:cstheme="majorHAnsi"/>
          <w:lang w:val="en-US"/>
        </w:rPr>
        <w:t>Is there anything else you can think of, anything you want to add?</w:t>
      </w:r>
    </w:p>
    <w:sectPr w:rsidR="008F48E2" w:rsidRPr="00534C55" w:rsidSect="0088132C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497012"/>
    <w:multiLevelType w:val="hybridMultilevel"/>
    <w:tmpl w:val="5588C9A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4235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8E2"/>
    <w:rsid w:val="000325C1"/>
    <w:rsid w:val="00035792"/>
    <w:rsid w:val="0004497B"/>
    <w:rsid w:val="000605C0"/>
    <w:rsid w:val="000876FD"/>
    <w:rsid w:val="000F584F"/>
    <w:rsid w:val="00127007"/>
    <w:rsid w:val="001A23C1"/>
    <w:rsid w:val="001C1496"/>
    <w:rsid w:val="001E3167"/>
    <w:rsid w:val="001E4A6D"/>
    <w:rsid w:val="0021209E"/>
    <w:rsid w:val="002167B2"/>
    <w:rsid w:val="00224EC2"/>
    <w:rsid w:val="002317A2"/>
    <w:rsid w:val="00291F80"/>
    <w:rsid w:val="002B7836"/>
    <w:rsid w:val="002C26E2"/>
    <w:rsid w:val="00300D36"/>
    <w:rsid w:val="00317532"/>
    <w:rsid w:val="003372FF"/>
    <w:rsid w:val="00357C30"/>
    <w:rsid w:val="00376DBC"/>
    <w:rsid w:val="003859DA"/>
    <w:rsid w:val="003A18C0"/>
    <w:rsid w:val="003A4867"/>
    <w:rsid w:val="003E27DA"/>
    <w:rsid w:val="004561A3"/>
    <w:rsid w:val="004807BA"/>
    <w:rsid w:val="00483AEF"/>
    <w:rsid w:val="00493DB2"/>
    <w:rsid w:val="004978FB"/>
    <w:rsid w:val="004B2217"/>
    <w:rsid w:val="004F2E8D"/>
    <w:rsid w:val="00534C55"/>
    <w:rsid w:val="005F298F"/>
    <w:rsid w:val="0061307C"/>
    <w:rsid w:val="00614251"/>
    <w:rsid w:val="00675A3C"/>
    <w:rsid w:val="006B3B16"/>
    <w:rsid w:val="006D6141"/>
    <w:rsid w:val="007074F1"/>
    <w:rsid w:val="00731E6A"/>
    <w:rsid w:val="007670D2"/>
    <w:rsid w:val="007757A2"/>
    <w:rsid w:val="007A2896"/>
    <w:rsid w:val="007B4BE6"/>
    <w:rsid w:val="007B7BA0"/>
    <w:rsid w:val="007D2FEE"/>
    <w:rsid w:val="007E3C4F"/>
    <w:rsid w:val="00816489"/>
    <w:rsid w:val="008164ED"/>
    <w:rsid w:val="00830833"/>
    <w:rsid w:val="0083520D"/>
    <w:rsid w:val="008452C0"/>
    <w:rsid w:val="0086746B"/>
    <w:rsid w:val="0088132C"/>
    <w:rsid w:val="008979EC"/>
    <w:rsid w:val="008B7629"/>
    <w:rsid w:val="008E2758"/>
    <w:rsid w:val="008F154A"/>
    <w:rsid w:val="008F15F4"/>
    <w:rsid w:val="008F48E2"/>
    <w:rsid w:val="00931DB6"/>
    <w:rsid w:val="0093681B"/>
    <w:rsid w:val="00937C45"/>
    <w:rsid w:val="00990436"/>
    <w:rsid w:val="009A0A86"/>
    <w:rsid w:val="009E1CDA"/>
    <w:rsid w:val="009F136F"/>
    <w:rsid w:val="00A03A95"/>
    <w:rsid w:val="00A07085"/>
    <w:rsid w:val="00A22A2B"/>
    <w:rsid w:val="00A22D1F"/>
    <w:rsid w:val="00A24668"/>
    <w:rsid w:val="00A52E0A"/>
    <w:rsid w:val="00A76644"/>
    <w:rsid w:val="00A77C42"/>
    <w:rsid w:val="00AC2104"/>
    <w:rsid w:val="00AD66E8"/>
    <w:rsid w:val="00B06662"/>
    <w:rsid w:val="00B97846"/>
    <w:rsid w:val="00BB0BF5"/>
    <w:rsid w:val="00BB469F"/>
    <w:rsid w:val="00BD62F0"/>
    <w:rsid w:val="00C270E9"/>
    <w:rsid w:val="00C45C20"/>
    <w:rsid w:val="00C632F9"/>
    <w:rsid w:val="00C67F70"/>
    <w:rsid w:val="00C934C6"/>
    <w:rsid w:val="00CC7CCA"/>
    <w:rsid w:val="00CD0625"/>
    <w:rsid w:val="00CF6901"/>
    <w:rsid w:val="00D243AF"/>
    <w:rsid w:val="00D701E6"/>
    <w:rsid w:val="00D757C3"/>
    <w:rsid w:val="00D924A3"/>
    <w:rsid w:val="00DD4361"/>
    <w:rsid w:val="00E07EAF"/>
    <w:rsid w:val="00E14DD4"/>
    <w:rsid w:val="00E212E3"/>
    <w:rsid w:val="00E37CAA"/>
    <w:rsid w:val="00E40E8C"/>
    <w:rsid w:val="00E606F1"/>
    <w:rsid w:val="00E816F9"/>
    <w:rsid w:val="00E83619"/>
    <w:rsid w:val="00EF2500"/>
    <w:rsid w:val="00F47FAD"/>
    <w:rsid w:val="00F6027C"/>
    <w:rsid w:val="00F833F9"/>
    <w:rsid w:val="00FA3677"/>
    <w:rsid w:val="00FA63B3"/>
    <w:rsid w:val="00FD6234"/>
    <w:rsid w:val="00FE4FB6"/>
    <w:rsid w:val="00FF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0A4A6B"/>
  <w15:chartTrackingRefBased/>
  <w15:docId w15:val="{C76E6381-B453-5141-82B4-3BCCFDDD0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C45C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05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Lönnberg</dc:creator>
  <cp:keywords/>
  <dc:description/>
  <cp:lastModifiedBy>Gunilla Lönnberg</cp:lastModifiedBy>
  <cp:revision>3</cp:revision>
  <dcterms:created xsi:type="dcterms:W3CDTF">2023-05-02T13:11:00Z</dcterms:created>
  <dcterms:modified xsi:type="dcterms:W3CDTF">2023-05-02T13:21:00Z</dcterms:modified>
</cp:coreProperties>
</file>